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1486" w:rsidRPr="005534C2" w:rsidRDefault="00691486" w:rsidP="00691486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R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ep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eatability and re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producibility </w:t>
      </w:r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study of </w:t>
      </w:r>
      <w:proofErr w:type="spellStart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>radiomic</w:t>
      </w:r>
      <w:proofErr w:type="spellEnd"/>
      <w:r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features on</w:t>
      </w:r>
      <w:r w:rsidRPr="005534C2">
        <w:rPr>
          <w:rFonts w:ascii="Times New Roman" w:eastAsia="Times New Roman" w:hAnsi="Times New Roman" w:cs="Times New Roman"/>
          <w:b/>
          <w:bCs/>
          <w:kern w:val="36"/>
          <w:sz w:val="20"/>
          <w:szCs w:val="20"/>
        </w:rPr>
        <w:t xml:space="preserve"> a phantom and human cohort </w:t>
      </w:r>
      <w:r w:rsidRPr="005534C2">
        <w:rPr>
          <w:rFonts w:ascii="Times New Roman" w:eastAsia="Times New Roman" w:hAnsi="Times New Roman" w:cs="Times New Roman"/>
          <w:kern w:val="36"/>
          <w:sz w:val="20"/>
          <w:szCs w:val="20"/>
        </w:rPr>
        <w:t xml:space="preserve"> </w:t>
      </w:r>
    </w:p>
    <w:p w:rsidR="00F831B3" w:rsidRPr="00362214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A.K. Jha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,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+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S. Mithun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,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V. Jaiswar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U.B. Sherkhane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N.C. Purandare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K. Prabhash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2,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V. Rangarajan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,2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A. Dekker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L. Wee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*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and A. Traverso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*</w:t>
      </w:r>
    </w:p>
    <w:p w:rsidR="00F831B3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1 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Department of Nuclear Medicine and Molecular Imaging, Tata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mori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Hospital, Mumbai, India</w:t>
      </w:r>
    </w:p>
    <w:p w:rsidR="00F831B3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2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proofErr w:type="gram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Department</w:t>
      </w:r>
      <w:proofErr w:type="gram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of </w:t>
      </w: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dical Oncology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, Tata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emori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Hospital, Mumbai, India</w:t>
      </w:r>
    </w:p>
    <w:p w:rsidR="00F831B3" w:rsidRPr="00362214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3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Hom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Bhabh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National Institute (HBNI), Deemed University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Mumbai, India</w:t>
      </w:r>
    </w:p>
    <w:p w:rsidR="00F831B3" w:rsidRPr="00362214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4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 xml:space="preserve"> </w:t>
      </w:r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Department of Radiation Oncology (</w:t>
      </w:r>
      <w:proofErr w:type="spellStart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Maastro</w:t>
      </w:r>
      <w:proofErr w:type="spellEnd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), GROW School for Oncology, Maastricht University Medical Centre+, Maastricht, </w:t>
      </w:r>
      <w:proofErr w:type="gramStart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The</w:t>
      </w:r>
      <w:proofErr w:type="gramEnd"/>
      <w:r w:rsidRPr="00F501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Netherlands</w:t>
      </w:r>
    </w:p>
    <w:p w:rsidR="00F831B3" w:rsidRPr="00362214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+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Corresponding author: A.K. </w:t>
      </w:r>
      <w:proofErr w:type="spellStart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Jha</w:t>
      </w:r>
      <w:proofErr w:type="spellEnd"/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, ashish.kumar.jha.77@gmail.com</w:t>
      </w:r>
    </w:p>
    <w:p w:rsidR="00F831B3" w:rsidRPr="00362214" w:rsidRDefault="00F831B3" w:rsidP="00F831B3">
      <w:pPr>
        <w:spacing w:before="100" w:beforeAutospacing="1" w:after="100" w:afterAutospacing="1" w:line="48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  <w:vertAlign w:val="superscript"/>
        </w:rPr>
        <w:t>*</w:t>
      </w:r>
      <w:r w:rsidRPr="00362214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These authors share senior authorship </w:t>
      </w:r>
    </w:p>
    <w:p w:rsidR="00B00F1E" w:rsidRDefault="00B00F1E">
      <w:pPr>
        <w:rPr>
          <w:lang w:val="en-IN"/>
        </w:rPr>
      </w:pPr>
    </w:p>
    <w:p w:rsidR="00B14453" w:rsidRPr="00804F66" w:rsidRDefault="00B00F1E">
      <w:pP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  <w:r w:rsidRPr="00804F66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Supplementary Table </w:t>
      </w:r>
      <w:r w:rsidR="003A3962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S2</w:t>
      </w:r>
      <w:r w:rsidR="006852E9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: </w:t>
      </w:r>
      <w:r w:rsidR="006852E9" w:rsidRPr="00232FCE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>Case-mix summaries of the human subjects</w:t>
      </w:r>
      <w:r w:rsidR="006852E9"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  <w:t xml:space="preserve"> used for the study</w:t>
      </w:r>
    </w:p>
    <w:tbl>
      <w:tblPr>
        <w:tblStyle w:val="TableGrid"/>
        <w:tblW w:w="11303" w:type="dxa"/>
        <w:tblInd w:w="-705" w:type="dxa"/>
        <w:tblLayout w:type="fixed"/>
        <w:tblLook w:val="04A0"/>
      </w:tblPr>
      <w:tblGrid>
        <w:gridCol w:w="993"/>
        <w:gridCol w:w="709"/>
        <w:gridCol w:w="709"/>
        <w:gridCol w:w="567"/>
        <w:gridCol w:w="850"/>
        <w:gridCol w:w="851"/>
        <w:gridCol w:w="992"/>
        <w:gridCol w:w="1134"/>
        <w:gridCol w:w="1134"/>
        <w:gridCol w:w="954"/>
        <w:gridCol w:w="1276"/>
        <w:gridCol w:w="1134"/>
      </w:tblGrid>
      <w:tr w:rsidR="005E10B9" w:rsidRPr="00804F66" w:rsidTr="0088319C">
        <w:tc>
          <w:tcPr>
            <w:tcW w:w="993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709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709" w:type="dxa"/>
          </w:tcPr>
          <w:p w:rsidR="005E10B9" w:rsidRPr="00804F66" w:rsidRDefault="005E10B9" w:rsidP="00DB2F6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Age (year)</w:t>
            </w:r>
          </w:p>
        </w:tc>
        <w:tc>
          <w:tcPr>
            <w:tcW w:w="567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850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851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992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954" w:type="dxa"/>
          </w:tcPr>
          <w:p w:rsidR="005E10B9" w:rsidRPr="00804F66" w:rsidRDefault="005E10B9" w:rsidP="00B54F36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276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</w:p>
        </w:tc>
      </w:tr>
      <w:tr w:rsidR="005E10B9" w:rsidRPr="00804F66" w:rsidTr="0088319C">
        <w:tc>
          <w:tcPr>
            <w:tcW w:w="993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Variable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Total no.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Mean</w:t>
            </w:r>
          </w:p>
        </w:tc>
        <w:tc>
          <w:tcPr>
            <w:tcW w:w="567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D</w:t>
            </w:r>
          </w:p>
        </w:tc>
        <w:tc>
          <w:tcPr>
            <w:tcW w:w="850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Median</w:t>
            </w:r>
          </w:p>
        </w:tc>
        <w:tc>
          <w:tcPr>
            <w:tcW w:w="851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Range</w:t>
            </w:r>
          </w:p>
        </w:tc>
        <w:tc>
          <w:tcPr>
            <w:tcW w:w="992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disease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proofErr w:type="spellStart"/>
            <w:r w:rsidRPr="00B54F3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Ade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-</w:t>
            </w:r>
            <w:r w:rsidRPr="00B54F3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carcinoma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S</w:t>
            </w:r>
            <w:r w:rsidRPr="00B54F3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quamous</w:t>
            </w:r>
            <w:proofErr w:type="spellEnd"/>
            <w:r w:rsidRPr="00B54F3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-cell  carcinoma</w:t>
            </w:r>
          </w:p>
        </w:tc>
        <w:tc>
          <w:tcPr>
            <w:tcW w:w="95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others</w:t>
            </w:r>
          </w:p>
        </w:tc>
        <w:tc>
          <w:tcPr>
            <w:tcW w:w="1276" w:type="dxa"/>
          </w:tcPr>
          <w:p w:rsidR="005E10B9" w:rsidRPr="00804F66" w:rsidRDefault="005E10B9" w:rsidP="00B00F1E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Tumor Volume</w:t>
            </w:r>
            <w:r w:rsidR="005534C2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(cm</w:t>
            </w:r>
            <w:r w:rsidR="005534C2" w:rsidRPr="005534C2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  <w:vertAlign w:val="superscript"/>
              </w:rPr>
              <w:t>3</w:t>
            </w:r>
            <w:r w:rsidR="005534C2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proofErr w:type="spellStart"/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Radiomic</w:t>
            </w:r>
            <w:proofErr w:type="spellEnd"/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analysis </w:t>
            </w:r>
          </w:p>
        </w:tc>
      </w:tr>
      <w:tr w:rsidR="005E10B9" w:rsidRPr="00804F66" w:rsidTr="0088319C">
        <w:tc>
          <w:tcPr>
            <w:tcW w:w="993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5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6</w:t>
            </w:r>
          </w:p>
        </w:tc>
        <w:tc>
          <w:tcPr>
            <w:tcW w:w="567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66</w:t>
            </w:r>
          </w:p>
        </w:tc>
        <w:tc>
          <w:tcPr>
            <w:tcW w:w="851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36-90</w:t>
            </w:r>
          </w:p>
        </w:tc>
        <w:tc>
          <w:tcPr>
            <w:tcW w:w="992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SCL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Stage I/ II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23</w:t>
            </w:r>
          </w:p>
        </w:tc>
        <w:tc>
          <w:tcPr>
            <w:tcW w:w="95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5E10B9" w:rsidRPr="00804F66" w:rsidRDefault="0088319C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92 (14-486)</w:t>
            </w:r>
          </w:p>
        </w:tc>
        <w:tc>
          <w:tcPr>
            <w:tcW w:w="1134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Primary Tumor</w:t>
            </w:r>
          </w:p>
        </w:tc>
      </w:tr>
      <w:tr w:rsidR="005E10B9" w:rsidRPr="00804F66" w:rsidTr="0088319C">
        <w:tc>
          <w:tcPr>
            <w:tcW w:w="993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6</w:t>
            </w:r>
          </w:p>
        </w:tc>
        <w:tc>
          <w:tcPr>
            <w:tcW w:w="567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3</w:t>
            </w:r>
          </w:p>
        </w:tc>
        <w:tc>
          <w:tcPr>
            <w:tcW w:w="851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35-72</w:t>
            </w:r>
          </w:p>
        </w:tc>
        <w:tc>
          <w:tcPr>
            <w:tcW w:w="992" w:type="dxa"/>
          </w:tcPr>
          <w:p w:rsidR="005E10B9" w:rsidRPr="00804F66" w:rsidRDefault="005E10B9" w:rsidP="00B54F36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NSCL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 xml:space="preserve"> Stage I/ II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12</w:t>
            </w:r>
          </w:p>
        </w:tc>
        <w:tc>
          <w:tcPr>
            <w:tcW w:w="113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5</w:t>
            </w:r>
          </w:p>
        </w:tc>
        <w:tc>
          <w:tcPr>
            <w:tcW w:w="954" w:type="dxa"/>
          </w:tcPr>
          <w:p w:rsidR="005E10B9" w:rsidRPr="00804F66" w:rsidRDefault="005E10B9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5E10B9" w:rsidRPr="00804F66" w:rsidRDefault="0088319C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86 (22-432)</w:t>
            </w:r>
          </w:p>
        </w:tc>
        <w:tc>
          <w:tcPr>
            <w:tcW w:w="1134" w:type="dxa"/>
          </w:tcPr>
          <w:p w:rsidR="005E10B9" w:rsidRPr="00804F66" w:rsidRDefault="005E10B9" w:rsidP="00DB2F63">
            <w:pPr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</w:pPr>
            <w:r w:rsidRPr="00804F66">
              <w:rPr>
                <w:rFonts w:ascii="Times New Roman" w:eastAsia="Times New Roman" w:hAnsi="Times New Roman" w:cs="Times New Roman"/>
                <w:color w:val="000000" w:themeColor="text1"/>
                <w:kern w:val="36"/>
                <w:sz w:val="20"/>
                <w:szCs w:val="20"/>
              </w:rPr>
              <w:t>Primary Tumor</w:t>
            </w:r>
          </w:p>
        </w:tc>
      </w:tr>
    </w:tbl>
    <w:p w:rsidR="00B14453" w:rsidRPr="00804F66" w:rsidRDefault="00B14453">
      <w:pP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</w:p>
    <w:p w:rsidR="00B00F1E" w:rsidRPr="00804F66" w:rsidRDefault="00B00F1E">
      <w:pPr>
        <w:rPr>
          <w:rFonts w:ascii="Times New Roman" w:eastAsia="Times New Roman" w:hAnsi="Times New Roman" w:cs="Times New Roman"/>
          <w:color w:val="000000" w:themeColor="text1"/>
          <w:kern w:val="36"/>
          <w:sz w:val="20"/>
          <w:szCs w:val="20"/>
        </w:rPr>
      </w:pPr>
    </w:p>
    <w:sectPr w:rsidR="00B00F1E" w:rsidRPr="00804F66" w:rsidSect="004179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B14453"/>
    <w:rsid w:val="002A19B9"/>
    <w:rsid w:val="002F6911"/>
    <w:rsid w:val="003029D2"/>
    <w:rsid w:val="003A3962"/>
    <w:rsid w:val="004179F4"/>
    <w:rsid w:val="005369D3"/>
    <w:rsid w:val="005534C2"/>
    <w:rsid w:val="0056355C"/>
    <w:rsid w:val="005E10B9"/>
    <w:rsid w:val="006852E9"/>
    <w:rsid w:val="00691486"/>
    <w:rsid w:val="006C4597"/>
    <w:rsid w:val="00745A24"/>
    <w:rsid w:val="00804F66"/>
    <w:rsid w:val="0088319C"/>
    <w:rsid w:val="008D3E4A"/>
    <w:rsid w:val="008D6E19"/>
    <w:rsid w:val="00913F03"/>
    <w:rsid w:val="00B00F1E"/>
    <w:rsid w:val="00B14453"/>
    <w:rsid w:val="00B54F36"/>
    <w:rsid w:val="00B8374D"/>
    <w:rsid w:val="00E337B3"/>
    <w:rsid w:val="00F64043"/>
    <w:rsid w:val="00F73DC9"/>
    <w:rsid w:val="00F83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4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is_000</dc:creator>
  <cp:lastModifiedBy>ashis_000</cp:lastModifiedBy>
  <cp:revision>5</cp:revision>
  <dcterms:created xsi:type="dcterms:W3CDTF">2020-08-10T16:22:00Z</dcterms:created>
  <dcterms:modified xsi:type="dcterms:W3CDTF">2020-12-31T03:54:00Z</dcterms:modified>
</cp:coreProperties>
</file>